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90890" w14:textId="77777777" w:rsidR="0063298D" w:rsidRPr="0063298D" w:rsidRDefault="0063298D" w:rsidP="0063298D">
      <w:pPr>
        <w:rPr>
          <w:rFonts w:ascii="Times New Roman" w:hAnsi="Times New Roman" w:cs="Times New Roman"/>
          <w:b/>
          <w:sz w:val="28"/>
          <w:lang w:val="en-US"/>
        </w:rPr>
      </w:pPr>
      <w:r w:rsidRPr="0063298D">
        <w:rPr>
          <w:rFonts w:ascii="Times New Roman" w:hAnsi="Times New Roman" w:cs="Times New Roman"/>
          <w:b/>
          <w:sz w:val="28"/>
          <w:lang w:val="en-US"/>
        </w:rPr>
        <w:t>References cited in supplements</w:t>
      </w:r>
    </w:p>
    <w:p w14:paraId="6EDA4C1C" w14:textId="77777777" w:rsidR="0063298D" w:rsidRPr="0063298D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rikan, H. &amp; Cicek, K. (2014). Haematology of amphibians and reptiles: a review. </w:t>
      </w:r>
      <w:r w:rsidRPr="0063298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North-Western Journal of Zoology</w:t>
      </w: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10: 190-209.</w:t>
      </w:r>
    </w:p>
    <w:p w14:paraId="47A6B92B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alasch, J., Palomeque, J., Palacios, L., Musquera, S., &amp; Jimenez, M. (1974). Hematological values of some great flying and aquatic-diving bird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Comparative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iochemistry and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hysiology. A, Comparative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ysi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37-145.</w:t>
      </w:r>
    </w:p>
    <w:p w14:paraId="621A8F25" w14:textId="77777777" w:rsidR="0063298D" w:rsidRPr="009F090A" w:rsidRDefault="0063298D" w:rsidP="0063298D">
      <w:pP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 xml:space="preserve">Baldassin, P., Werneck, M. R., &amp; Torres, F. (2013) First hemogram during 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Spheniscus magellanicus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 xml:space="preserve"> rehabilitation program. Conference abstract, 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8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vertAlign w:val="superscript"/>
          <w:lang w:eastAsia="de-DE"/>
        </w:rPr>
        <w:t>th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 xml:space="preserve"> International Penguin Conference, Bristol.</w:t>
      </w:r>
    </w:p>
    <w:p w14:paraId="2FF26731" w14:textId="77777777" w:rsidR="0063298D" w:rsidRPr="00BD7706" w:rsidRDefault="0063298D" w:rsidP="0063298D">
      <w:pPr>
        <w:rPr>
          <w:rFonts w:ascii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sz w:val="24"/>
          <w:szCs w:val="24"/>
        </w:rPr>
        <w:t>Banish, L. D., &amp; Gilmartin, W. G. (1988). Hematology and serum chemistry of the young Hawaiian monk seal (</w:t>
      </w:r>
      <w:r w:rsidRPr="00BD7706">
        <w:rPr>
          <w:rFonts w:ascii="Times New Roman" w:hAnsi="Times New Roman" w:cs="Times New Roman"/>
          <w:i/>
          <w:sz w:val="24"/>
          <w:szCs w:val="24"/>
        </w:rPr>
        <w:t>Monachus schauinslandi</w:t>
      </w:r>
      <w:r w:rsidRPr="00BD7706">
        <w:rPr>
          <w:rFonts w:ascii="Times New Roman" w:hAnsi="Times New Roman" w:cs="Times New Roman"/>
          <w:sz w:val="24"/>
          <w:szCs w:val="24"/>
        </w:rPr>
        <w:t>). </w:t>
      </w:r>
      <w:r w:rsidRPr="00BD7706">
        <w:rPr>
          <w:rFonts w:ascii="Times New Roman" w:hAnsi="Times New Roman" w:cs="Times New Roman"/>
          <w:i/>
          <w:iCs/>
          <w:sz w:val="24"/>
          <w:szCs w:val="24"/>
        </w:rPr>
        <w:t>Journal of Wildlife Diseases</w:t>
      </w:r>
      <w:r w:rsidRPr="00BD7706">
        <w:rPr>
          <w:rFonts w:ascii="Times New Roman" w:hAnsi="Times New Roman" w:cs="Times New Roman"/>
          <w:sz w:val="24"/>
          <w:szCs w:val="24"/>
        </w:rPr>
        <w:t> </w:t>
      </w:r>
      <w:r w:rsidRPr="009F090A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D7706">
        <w:rPr>
          <w:rFonts w:ascii="Times New Roman" w:hAnsi="Times New Roman" w:cs="Times New Roman"/>
          <w:sz w:val="24"/>
          <w:szCs w:val="24"/>
        </w:rPr>
        <w:t xml:space="preserve"> 225-230.</w:t>
      </w:r>
    </w:p>
    <w:p w14:paraId="016D9A19" w14:textId="77777777" w:rsidR="0063298D" w:rsidRPr="00BD7706" w:rsidRDefault="0063298D" w:rsidP="0063298D">
      <w:pPr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Block, G. A., &amp; Murrish, D. E. (1974). Viscous properties of bird blood at low temperature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u w:color="222222"/>
          <w:shd w:val="clear" w:color="auto" w:fill="FFFFFF"/>
        </w:rPr>
        <w:t>Antarctic Journal of the United States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9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98-99.</w:t>
      </w:r>
    </w:p>
    <w:p w14:paraId="64BD55A5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stellini, M., Elsner, R., Baskurt, O. K., Wenby, R. B., &amp; Meiselman, H. J. (2006). Blood rheology of Weddell seals and bowhead whale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orhe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57-69.</w:t>
      </w:r>
    </w:p>
    <w:p w14:paraId="4E8B8D5C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uermit, L. 2007. </w:t>
      </w:r>
      <w:r w:rsidRPr="009F09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aretta caretta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On-line), Animal Diversity Web. Accessed July 18, 2019 at https://animaldiversity.org/accounts/Caretta_caretta/</w:t>
      </w:r>
    </w:p>
    <w:p w14:paraId="5ABACF5F" w14:textId="77777777" w:rsidR="0063298D" w:rsidRPr="00BD7706" w:rsidRDefault="0063298D" w:rsidP="0063298D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D7706">
        <w:rPr>
          <w:rFonts w:ascii="Times New Roman" w:eastAsia="Times New Roman" w:hAnsi="Times New Roman" w:cs="Times New Roman"/>
          <w:sz w:val="24"/>
          <w:szCs w:val="24"/>
          <w:lang w:eastAsia="de-DE"/>
        </w:rPr>
        <w:t>Fayolle, C., Leray, C., Ohlmann, P., Gutbier, G., Cazenave, J. P., Gachet, C., &amp; Groscolas, R. (2000). Lipid composition of erythrocytes and thrombocytes of a subantarctic seabird, the king penguin. Lipids 35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</w:t>
      </w:r>
      <w:r w:rsidRPr="00BD7706">
        <w:rPr>
          <w:rFonts w:ascii="Times New Roman" w:eastAsia="Times New Roman" w:hAnsi="Times New Roman" w:cs="Times New Roman"/>
          <w:sz w:val="24"/>
          <w:szCs w:val="24"/>
          <w:lang w:eastAsia="de-DE"/>
        </w:rPr>
        <w:t>453-459.</w:t>
      </w:r>
    </w:p>
    <w:p w14:paraId="4BB25E41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eldman, A., Sabath, N., Pyron, R. A., Mayrose, I., &amp; Meiri, S. (2016). Body sizes and diversification rates of lizards, snakes, amphisbaenians and the tuatara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Global Ecology and Biogeograph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87-197.</w:t>
      </w:r>
    </w:p>
    <w:p w14:paraId="14D6CF4A" w14:textId="77777777" w:rsidR="0063298D" w:rsidRPr="00BD7706" w:rsidRDefault="0063298D" w:rsidP="0063298D">
      <w:pPr>
        <w:rPr>
          <w:rFonts w:ascii="Times New Roman" w:hAnsi="Times New Roman" w:cs="Times New Roman"/>
          <w:b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urie, F. L. R., &amp; Hattingh, J. (1983). Comparative haematology of some South African bird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omparative Biochemistry and Physiology Part A: Physi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43-448.</w:t>
      </w:r>
    </w:p>
    <w:p w14:paraId="0FDAFE09" w14:textId="77777777" w:rsidR="0063298D" w:rsidRPr="00BD7706" w:rsidRDefault="0063298D" w:rsidP="0063298D">
      <w:pPr>
        <w:rPr>
          <w:rFonts w:ascii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air, W. (1977). Sea turtle red blood cell parameters correlated with carapace length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omparative Biochemistry and Physiology Part A: Physi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BD7706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5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67-472.</w:t>
      </w:r>
    </w:p>
    <w:p w14:paraId="5F5062EE" w14:textId="77777777" w:rsidR="0063298D" w:rsidRPr="00BD7706" w:rsidRDefault="0063298D" w:rsidP="0063298D">
      <w:pPr>
        <w:rPr>
          <w:rFonts w:ascii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ýdlová, P., Hnizdo, J., Chylikova, L., Šimková, O., Cikanova, V., Velenský, P., &amp; Frynta, D. (2013). Morphological characteristics of blood cells in monitor lizards: is erythrocyte size linked to actual body size?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ntegrative Zoolog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D7706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9-45.</w:t>
      </w:r>
    </w:p>
    <w:p w14:paraId="29F01F20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eraci, J. R. (1971). Functional hematology of the harp seal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agophilus groenlandicu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siological Zo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62-170.</w:t>
      </w:r>
    </w:p>
    <w:p w14:paraId="7BE6E038" w14:textId="77777777" w:rsidR="0063298D" w:rsidRPr="00BD7706" w:rsidRDefault="0063298D" w:rsidP="0063298D">
      <w:pPr>
        <w:rPr>
          <w:rFonts w:ascii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Geraci, J. R., &amp; Smith, T. G. (1975). Functional hematology of ringed seals (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hoca hispida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in the Canadian Arctic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the Fisheries Board of Canada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559-2564.</w:t>
      </w:r>
    </w:p>
    <w:p w14:paraId="6334BD20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egory, T. R. (2000). Nucleotypic effects without nuclei: genome size and erythrocyte size in mammal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Genome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895-901.</w:t>
      </w:r>
    </w:p>
    <w:p w14:paraId="79486D55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uan, Z., &amp; Chen, D. (1989). Hematology of the Baiji,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Lipotes vexillifer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ccasional Papers of the IUCN SSC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14-118.</w:t>
      </w:r>
    </w:p>
    <w:p w14:paraId="6A97479E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Haines, D. E., Holmes, K. R., &amp; Brett, I. J. (1971). The hemogram of the colonized lesser bushbaby (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Galago senegalensis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). </w:t>
      </w:r>
      <w:r w:rsidRPr="00BD7706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Folia Primatologica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, </w:t>
      </w:r>
      <w:r w:rsidRPr="009F090A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14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: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 xml:space="preserve"> 95-100.</w:t>
      </w:r>
    </w:p>
    <w:p w14:paraId="48A36E69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rtman, F. A., &amp; Lessler, M. A. (1964). Erythrocyte measurements in fishes amphibia, and reptile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he Biological Bulletin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2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3-88.</w:t>
      </w:r>
    </w:p>
    <w:p w14:paraId="40CF8F35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drick, M. S., &amp; Duffield, D. A. (1991). Haematological and rheological characteristics of blood in seven marine mammal species: physiological implications for diving behaviour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Zo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F09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2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73-283. </w:t>
      </w:r>
    </w:p>
    <w:p w14:paraId="75B5AEA8" w14:textId="77777777" w:rsidR="0063298D" w:rsidRPr="00BD7706" w:rsidRDefault="0063298D" w:rsidP="0063298D">
      <w:pPr>
        <w:rPr>
          <w:rFonts w:ascii="Times New Roman" w:hAnsi="Times New Roman" w:cs="Times New Roman"/>
          <w:b/>
          <w:sz w:val="24"/>
          <w:szCs w:val="24"/>
        </w:rPr>
      </w:pPr>
      <w:r w:rsidRPr="00BD7706">
        <w:rPr>
          <w:rFonts w:ascii="Times New Roman" w:hAnsi="Times New Roman" w:cs="Times New Roman"/>
          <w:sz w:val="24"/>
          <w:szCs w:val="24"/>
          <w:shd w:val="clear" w:color="auto" w:fill="FFFFFF"/>
        </w:rPr>
        <w:t>Hone, D &amp; O'Gorman, E.J. (2013): Body Size datasets for PLOS ONE paper doi:10.1371. figshare. http://dx.doi.org/10.6084/m9.figshare.627530 Retrieved July 09, 2015</w:t>
      </w:r>
      <w:r w:rsidRPr="00BD7706">
        <w:rPr>
          <w:rFonts w:ascii="Times New Roman" w:hAnsi="Times New Roman" w:cs="Times New Roman"/>
          <w:b/>
          <w:sz w:val="24"/>
          <w:szCs w:val="24"/>
        </w:rPr>
        <w:t>.</w:t>
      </w:r>
    </w:p>
    <w:p w14:paraId="55FA4B08" w14:textId="77777777" w:rsidR="0063298D" w:rsidRPr="00BD7706" w:rsidRDefault="0063298D" w:rsidP="0063298D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</w:pP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Hunt, R. D. (1967). The hemogram of the tree shrew (</w:t>
      </w:r>
      <w:r w:rsidRPr="009F090A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Tupaia glis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). </w:t>
      </w:r>
      <w:r w:rsidRPr="00BD7706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de-DE"/>
        </w:rPr>
        <w:t>Folia Primatologica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 </w:t>
      </w:r>
      <w:r w:rsidRPr="009F090A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7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>:</w:t>
      </w:r>
      <w:r w:rsidRPr="00BD7706">
        <w:rPr>
          <w:rFonts w:ascii="Times New Roman" w:eastAsia="Times New Roman" w:hAnsi="Times New Roman" w:cs="Times New Roman"/>
          <w:color w:val="222222"/>
          <w:sz w:val="24"/>
          <w:szCs w:val="24"/>
          <w:lang w:eastAsia="de-DE"/>
        </w:rPr>
        <w:t xml:space="preserve"> 34-36.</w:t>
      </w:r>
    </w:p>
    <w:p w14:paraId="7E1D503D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ubin, R., &amp; Mason, M. M. (1948). Normal blood and urine values for mink. </w:t>
      </w:r>
      <w:r w:rsidRPr="009F09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The Cornell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</w:t>
      </w:r>
      <w:r w:rsidRPr="009F09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terinarian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3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9-85.</w:t>
      </w:r>
    </w:p>
    <w:p w14:paraId="459C284D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sz w:val="24"/>
          <w:szCs w:val="24"/>
        </w:rPr>
        <w:t xml:space="preserve">Lenfant, C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7706">
        <w:rPr>
          <w:rFonts w:ascii="Times New Roman" w:hAnsi="Times New Roman" w:cs="Times New Roman"/>
          <w:sz w:val="24"/>
          <w:szCs w:val="24"/>
        </w:rPr>
        <w:t>196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D7706">
        <w:rPr>
          <w:rFonts w:ascii="Times New Roman" w:hAnsi="Times New Roman" w:cs="Times New Roman"/>
          <w:sz w:val="24"/>
          <w:szCs w:val="24"/>
        </w:rPr>
        <w:t>. Physiological properties of blood of marine mamm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7706">
        <w:rPr>
          <w:rFonts w:ascii="Times New Roman" w:hAnsi="Times New Roman" w:cs="Times New Roman"/>
          <w:sz w:val="24"/>
          <w:szCs w:val="24"/>
        </w:rPr>
        <w:t xml:space="preserve">in H. T. Anders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7706">
        <w:rPr>
          <w:rFonts w:ascii="Times New Roman" w:hAnsi="Times New Roman" w:cs="Times New Roman"/>
          <w:sz w:val="24"/>
          <w:szCs w:val="24"/>
        </w:rPr>
        <w:t>ed.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BD7706">
        <w:rPr>
          <w:rFonts w:ascii="Times New Roman" w:hAnsi="Times New Roman" w:cs="Times New Roman"/>
          <w:sz w:val="24"/>
          <w:szCs w:val="24"/>
        </w:rPr>
        <w:t xml:space="preserve"> </w:t>
      </w:r>
      <w:r w:rsidRPr="00A65EA4">
        <w:rPr>
          <w:rFonts w:ascii="Times New Roman" w:hAnsi="Times New Roman" w:cs="Times New Roman"/>
          <w:i/>
          <w:iCs/>
          <w:sz w:val="24"/>
          <w:szCs w:val="24"/>
        </w:rPr>
        <w:t>The Biology of Marine Mammals</w:t>
      </w:r>
      <w:r w:rsidRPr="00BD7706">
        <w:rPr>
          <w:rFonts w:ascii="Times New Roman" w:hAnsi="Times New Roman" w:cs="Times New Roman"/>
          <w:sz w:val="24"/>
          <w:szCs w:val="24"/>
        </w:rPr>
        <w:t xml:space="preserve">. Academic Press, New York, </w:t>
      </w:r>
      <w:r>
        <w:rPr>
          <w:rFonts w:ascii="Times New Roman" w:hAnsi="Times New Roman" w:cs="Times New Roman"/>
          <w:sz w:val="24"/>
          <w:szCs w:val="24"/>
        </w:rPr>
        <w:t xml:space="preserve">pp. 95-116, </w:t>
      </w:r>
      <w:r w:rsidRPr="00BD7706">
        <w:rPr>
          <w:rFonts w:ascii="Times New Roman" w:hAnsi="Times New Roman" w:cs="Times New Roman"/>
          <w:sz w:val="24"/>
          <w:szCs w:val="24"/>
        </w:rPr>
        <w:t xml:space="preserve">cited in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riddel, D., &amp; Wheeler, R. (1998). Hematology and blood chemistry of a Bryde's whale,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alaenoptera edeni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ntrapped in the Manning River, New South Wales, Australia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arine Mammal Science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4: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2-81.</w:t>
      </w:r>
    </w:p>
    <w:p w14:paraId="12C2DA6E" w14:textId="77777777" w:rsidR="0063298D" w:rsidRPr="00BD7706" w:rsidRDefault="0063298D" w:rsidP="0063298D">
      <w:pPr>
        <w:rPr>
          <w:rFonts w:ascii="Times New Roman" w:eastAsia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Medway, W., Black, D. J., &amp; Rathbun, G. B. (1982).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Hematology of the West Indian manatee (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u w:color="222222"/>
          <w:shd w:val="clear" w:color="auto" w:fill="FFFFFF"/>
        </w:rPr>
        <w:t>Trichechus manatus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)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u w:color="222222"/>
          <w:shd w:val="clear" w:color="auto" w:fill="FFFFFF"/>
        </w:rPr>
        <w:t>Veterinary Clinical Path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11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11-15.</w:t>
      </w:r>
    </w:p>
    <w:p w14:paraId="58427A3D" w14:textId="77777777" w:rsidR="0063298D" w:rsidRPr="00BD7706" w:rsidRDefault="0063298D" w:rsidP="0063298D">
      <w:pPr>
        <w:rPr>
          <w:rFonts w:ascii="Times New Roman" w:eastAsia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Nicol, S. C., Melrose, W., &amp;Stahel, C. D. (1988).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Haematology and metabolism of the blood of the little penguin, 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u w:color="222222"/>
          <w:shd w:val="clear" w:color="auto" w:fill="FFFFFF"/>
        </w:rPr>
        <w:t>Eudyptula minor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u w:color="222222"/>
          <w:shd w:val="clear" w:color="auto" w:fill="FFFFFF"/>
        </w:rPr>
        <w:t>Comparative biochemistry and Physiology. A, Comparative Physi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89</w:t>
      </w:r>
      <w:r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u w:color="222222"/>
          <w:shd w:val="clear" w:color="auto" w:fill="FFFFFF"/>
        </w:rPr>
        <w:t xml:space="preserve"> 383-386.</w:t>
      </w:r>
    </w:p>
    <w:p w14:paraId="09584C8E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’Dwyer, L. H., Moco, T. C., &amp; da Silva, R. J. (2004). Description of the gamonts of a small species of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Hepatozoon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Apicomplexa, Hepatozoidae) found in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Crotalus durissus terrificu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erpentes, Viperidae)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arasitology Research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10-112.</w:t>
      </w:r>
    </w:p>
    <w:p w14:paraId="1B7DA7A0" w14:textId="77777777" w:rsidR="0063298D" w:rsidRPr="0063298D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lastRenderedPageBreak/>
        <w:t>Richmond, J. P., Burns, J. M., Rea, L. D., &amp; Mashburn, K. L. (2005). Postnatal ontogeny of erythropoietin and hematology in free-ranging Steller sea lions (</w:t>
      </w:r>
      <w:r w:rsidRPr="0063298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Eumetopias jubatus</w:t>
      </w: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. </w:t>
      </w:r>
      <w:r w:rsidRPr="0063298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General and Comparative Endocrinology</w:t>
      </w: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141: 240-247.</w:t>
      </w:r>
    </w:p>
    <w:p w14:paraId="3E9455E7" w14:textId="77777777" w:rsidR="0063298D" w:rsidRPr="0063298D" w:rsidRDefault="0063298D" w:rsidP="0063298D">
      <w:pPr>
        <w:rPr>
          <w:ins w:id="0" w:author="Department of General Zoology University of Duisburg-Essen" w:date="2018-06-09T23:47:00Z"/>
          <w:rFonts w:ascii="Times New Roman" w:hAnsi="Times New Roman" w:cs="Times New Roman"/>
          <w:sz w:val="24"/>
          <w:szCs w:val="24"/>
          <w:lang w:val="en-US"/>
        </w:rPr>
      </w:pP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Saint Girons, M. C. (1970). Morphology of the circulating blood cells in </w:t>
      </w:r>
      <w:r w:rsidRPr="0063298D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US"/>
        </w:rPr>
        <w:t>Gans, C. and Parsons, T. S. (eds.) Biology of the Reptilia. Volume 3. Morphology C. Academic Press, London and New York</w:t>
      </w:r>
      <w:r w:rsidRPr="0063298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, </w:t>
      </w:r>
      <w:r w:rsidRPr="006329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p. 73-91.</w:t>
      </w:r>
    </w:p>
    <w:p w14:paraId="5BB06246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guel, M., Muñoz, F., Keenan, A., Perez-Venegas, D. J., DeRango, E., Paves, H., ... &amp; Müller, A. (2016). Hematology, serum chemistry, and early hematologic changes in free-ranging South American fur seals (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rctocephalus australi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t Guafo Island, Chilean Patagonia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Wildlife Disease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63-668.</w:t>
      </w:r>
    </w:p>
    <w:p w14:paraId="18B6EBBA" w14:textId="77777777" w:rsidR="0063298D" w:rsidRPr="00BD7706" w:rsidRDefault="0063298D" w:rsidP="0063298D">
      <w:pPr>
        <w:rPr>
          <w:rFonts w:ascii="Times New Roman" w:hAnsi="Times New Roman" w:cs="Times New Roman"/>
          <w:b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vi̇nç, M., Uğurtaş, İ. H., &amp; Yildirimhan, H. S. (2000). Erythrocyte measurements in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Lacerta rudi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Reptilia, Lacertidae)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urkish Journal of Zo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7-210.</w:t>
      </w:r>
    </w:p>
    <w:p w14:paraId="3C7DFF4F" w14:textId="77777777" w:rsidR="0063298D" w:rsidRPr="00BD7706" w:rsidRDefault="0063298D" w:rsidP="0063298D">
      <w:pPr>
        <w:rPr>
          <w:rFonts w:ascii="Times New Roman" w:hAnsi="Times New Roman" w:cs="Times New Roman"/>
          <w:sz w:val="24"/>
          <w:szCs w:val="24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loboda, M., Kamler, M., Bulantová, J., Votýpka, J., &amp; Modrý, D. (2007). A new species of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Hepatozoon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Apicomplexa: Adeleorina) from </w:t>
      </w:r>
      <w:r w:rsidRPr="00BD770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ython regius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erpentes: Pythonidae) and its experimental transmission by a mosquito vector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Parasit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189-1198.</w:t>
      </w:r>
    </w:p>
    <w:p w14:paraId="48B85124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arostová, Z., Kratochvíl, L., &amp; Frynta, D. (2005). Dwarf and giant geckos from the cellular perspective: the bigger the animal, the bigger its erythrocytes?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unctional Ec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BD7706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1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44-749.</w:t>
      </w:r>
    </w:p>
    <w:p w14:paraId="620DAAF1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ckham, L. L., Costa, D. P., &amp; Elsner, R. (1990). Blood rheology of captive and free-ranging northern elephant seals and sea otters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anadian Journal of Zoology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75-380.</w:t>
      </w:r>
    </w:p>
    <w:p w14:paraId="4163C9B9" w14:textId="77777777" w:rsidR="0063298D" w:rsidRPr="00BD7706" w:rsidRDefault="0063298D" w:rsidP="0063298D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ckham, L. L., Elsner, R., White, F. C., &amp; Cornell, L. H. (1989). Blood viscosity in phocid seals: possible adaptations to diving. </w:t>
      </w:r>
      <w:r w:rsidRPr="00BD770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Comparative Physiology B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65E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5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BD77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53-158.</w:t>
      </w:r>
    </w:p>
    <w:p w14:paraId="3D6791D7" w14:textId="77777777" w:rsidR="0073140B" w:rsidRDefault="0073140B">
      <w:bookmarkStart w:id="1" w:name="_GoBack"/>
      <w:bookmarkEnd w:id="1"/>
    </w:p>
    <w:sectPr w:rsidR="0073140B" w:rsidSect="00C73C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partment of General Zoology University of Duisburg-Essen">
    <w15:presenceInfo w15:providerId="Windows Live" w15:userId="a48b118c5e022c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72434"/>
    <w:rsid w:val="002A4526"/>
    <w:rsid w:val="003667B8"/>
    <w:rsid w:val="00505B9E"/>
    <w:rsid w:val="0063298D"/>
    <w:rsid w:val="007047C0"/>
    <w:rsid w:val="0073140B"/>
    <w:rsid w:val="0074129F"/>
    <w:rsid w:val="00851F00"/>
    <w:rsid w:val="00A23B1B"/>
    <w:rsid w:val="00B62A7C"/>
    <w:rsid w:val="00D94BB2"/>
    <w:rsid w:val="00E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5:05:00Z</dcterms:created>
  <dcterms:modified xsi:type="dcterms:W3CDTF">2019-07-22T15:05:00Z</dcterms:modified>
</cp:coreProperties>
</file>